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2T00:00:00Z">
              <w:dateFormat w:val="M/d/yyyy"/>
              <w:lid w:val="en-US"/>
              <w:storeMappedDataAs w:val="dateTime"/>
              <w:calendar w:val="gregorian"/>
            </w:date>
          </w:sdtPr>
          <w:sdtEndPr/>
          <w:sdtContent>
            <w:tc>
              <w:tcPr>
                <w:tcW w:w="7920" w:type="dxa"/>
                <w:tcBorders>
                  <w:bottom w:val="single" w:sz="4" w:space="0" w:color="auto"/>
                </w:tcBorders>
              </w:tcPr>
              <w:p w14:paraId="72891EAB" w14:textId="6EF1FC0B" w:rsidR="00B92965" w:rsidRDefault="00585C5D"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973A58B" w:rsidR="00B92965" w:rsidRDefault="00585C5D" w:rsidP="00B92965">
                <w:r>
                  <w:t>Kathryn Angus</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Style w:val="PlaceholderText"/>
              <w:rFonts w:ascii="Arial" w:hAnsi="Arial" w:cs="Arial"/>
              <w:color w:val="000000"/>
              <w:sz w:val="24"/>
              <w:szCs w:val="24"/>
              <w:shd w:val="clear" w:color="auto" w:fill="FFFFFF"/>
            </w:rPr>
            <w:id w:val="-780876087"/>
            <w:lock w:val="sdtLocked"/>
            <w:placeholder>
              <w:docPart w:val="6CE87B3329C64D5E82DB80035E602D82"/>
            </w:placeholder>
            <w:text/>
          </w:sdtPr>
          <w:sdtEndPr>
            <w:rPr>
              <w:rStyle w:val="PlaceholderText"/>
            </w:rPr>
          </w:sdtEndPr>
          <w:sdtContent>
            <w:tc>
              <w:tcPr>
                <w:tcW w:w="7920" w:type="dxa"/>
                <w:tcBorders>
                  <w:top w:val="single" w:sz="4" w:space="0" w:color="auto"/>
                  <w:bottom w:val="single" w:sz="4" w:space="0" w:color="auto"/>
                </w:tcBorders>
              </w:tcPr>
              <w:p w14:paraId="4403323B" w14:textId="2DADA60F" w:rsidR="00B92965" w:rsidRPr="00AB27DB" w:rsidRDefault="00AB27DB" w:rsidP="00B92965">
                <w:pPr>
                  <w:rPr>
                    <w:sz w:val="24"/>
                    <w:szCs w:val="24"/>
                  </w:rPr>
                </w:pPr>
                <w:r w:rsidRPr="00AB27DB">
                  <w:rPr>
                    <w:rStyle w:val="PlaceholderText"/>
                    <w:rFonts w:ascii="Arial" w:hAnsi="Arial" w:cs="Arial"/>
                    <w:color w:val="000000"/>
                    <w:sz w:val="24"/>
                    <w:szCs w:val="24"/>
                    <w:shd w:val="clear" w:color="auto" w:fill="FFFFFF"/>
                  </w:rPr>
                  <w:t>A “step too far” or “perfect sense”?  A qualitative study of British adults’ views on mandating COVID-19 vaccination and vaccine passpor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0F21372" w:rsidR="00F52A77" w:rsidRDefault="00585C5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8F56850" w:rsidR="00F52A77" w:rsidRDefault="00C17D3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EF1B24D" w:rsidR="00F52A77" w:rsidRDefault="00C17D3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AF74119" w:rsidR="00F52A77" w:rsidRDefault="00C17D3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2CF7AFA2" w:rsidR="00F52A77" w:rsidRDefault="00C17D3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2498A6D" w:rsidR="00F52A77" w:rsidRDefault="00C17D3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6C9C1EE" w:rsidR="00F52A77" w:rsidRDefault="00C17D3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3337B4D" w:rsidR="00AC2BE6" w:rsidRDefault="00C17D3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06C93D6" w:rsidR="00F52A77" w:rsidRDefault="00C17D3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2813442" w:rsidR="00F52A77" w:rsidRDefault="00C17D3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433DB93" w:rsidR="00F52A77" w:rsidRDefault="00C17D3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8A5D039" w:rsidR="00F52A77" w:rsidRDefault="00C17D3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D483E66" w:rsidR="00F52A77" w:rsidRDefault="004835C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10"/>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32B4B"/>
    <w:rsid w:val="004835CC"/>
    <w:rsid w:val="004F1DCB"/>
    <w:rsid w:val="004F79FD"/>
    <w:rsid w:val="005031F7"/>
    <w:rsid w:val="00507BC6"/>
    <w:rsid w:val="00530CFE"/>
    <w:rsid w:val="00585C5D"/>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27DB"/>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17D39"/>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6140D17D6EEA246913C299CFB352F28" ma:contentTypeVersion="12" ma:contentTypeDescription="Create a new document." ma:contentTypeScope="" ma:versionID="13f8584bc5734151981c29287a2c5ad3">
  <xsd:schema xmlns:xsd="http://www.w3.org/2001/XMLSchema" xmlns:xs="http://www.w3.org/2001/XMLSchema" xmlns:p="http://schemas.microsoft.com/office/2006/metadata/properties" xmlns:ns3="14830da5-5621-490f-8821-207c18c059df" xmlns:ns4="c316d234-af2b-41de-a08a-325cdd1b94f3" targetNamespace="http://schemas.microsoft.com/office/2006/metadata/properties" ma:root="true" ma:fieldsID="661befc40db25423ada6076b285a9cc3" ns3:_="" ns4:_="">
    <xsd:import namespace="14830da5-5621-490f-8821-207c18c059df"/>
    <xsd:import namespace="c316d234-af2b-41de-a08a-325cdd1b94f3"/>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830da5-5621-490f-8821-207c18c059df"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316d234-af2b-41de-a08a-325cdd1b94f3"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96B4487-52CB-4BC9-B178-1FDBE288E6C2}">
  <ds:schemaRefs>
    <ds:schemaRef ds:uri="http://schemas.openxmlformats.org/officeDocument/2006/bibliography"/>
  </ds:schemaRefs>
</ds:datastoreItem>
</file>

<file path=customXml/itemProps2.xml><?xml version="1.0" encoding="utf-8"?>
<ds:datastoreItem xmlns:ds="http://schemas.openxmlformats.org/officeDocument/2006/customXml" ds:itemID="{71D5FEB1-3430-41B8-A883-C9F91659D6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830da5-5621-490f-8821-207c18c059df"/>
    <ds:schemaRef ds:uri="c316d234-af2b-41de-a08a-325cdd1b94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B13EA53-4C31-4587-9576-E8A194A44880}">
  <ds:schemaRefs>
    <ds:schemaRef ds:uri="http://schemas.microsoft.com/sharepoint/v3/contenttype/forms"/>
  </ds:schemaRefs>
</ds:datastoreItem>
</file>

<file path=customXml/itemProps4.xml><?xml version="1.0" encoding="utf-8"?>
<ds:datastoreItem xmlns:ds="http://schemas.openxmlformats.org/officeDocument/2006/customXml" ds:itemID="{8028C03D-6211-436D-8F34-4271A96C980D}">
  <ds:schemaRefs>
    <ds:schemaRef ds:uri="http://schemas.microsoft.com/office/2006/documentManagement/types"/>
    <ds:schemaRef ds:uri="http://purl.org/dc/terms/"/>
    <ds:schemaRef ds:uri="http://schemas.microsoft.com/office/2006/metadata/properties"/>
    <ds:schemaRef ds:uri="14830da5-5621-490f-8821-207c18c059df"/>
    <ds:schemaRef ds:uri="http://schemas.openxmlformats.org/package/2006/metadata/core-properties"/>
    <ds:schemaRef ds:uri="http://purl.org/dc/elements/1.1/"/>
    <ds:schemaRef ds:uri="http://purl.org/dc/dcmitype/"/>
    <ds:schemaRef ds:uri="http://schemas.microsoft.com/office/infopath/2007/PartnerControls"/>
    <ds:schemaRef ds:uri="c316d234-af2b-41de-a08a-325cdd1b94f3"/>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Kathryn Angus</cp:lastModifiedBy>
  <cp:revision>2</cp:revision>
  <dcterms:created xsi:type="dcterms:W3CDTF">2022-01-12T18:23:00Z</dcterms:created>
  <dcterms:modified xsi:type="dcterms:W3CDTF">2022-01-12T1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140D17D6EEA246913C299CFB352F28</vt:lpwstr>
  </property>
</Properties>
</file>